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Spec="center" w:tblpY="2773"/>
        <w:tblW w:w="97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"/>
        <w:gridCol w:w="485"/>
        <w:gridCol w:w="701"/>
        <w:gridCol w:w="644"/>
        <w:gridCol w:w="652"/>
        <w:gridCol w:w="496"/>
        <w:gridCol w:w="473"/>
        <w:gridCol w:w="866"/>
        <w:gridCol w:w="822"/>
        <w:gridCol w:w="176"/>
        <w:gridCol w:w="644"/>
        <w:gridCol w:w="652"/>
        <w:gridCol w:w="496"/>
        <w:gridCol w:w="473"/>
        <w:gridCol w:w="866"/>
        <w:gridCol w:w="822"/>
      </w:tblGrid>
      <w:tr w:rsidR="00AA7FAF" w:rsidRPr="00AA7FAF" w14:paraId="0F854DBF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B313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220AA73C" w14:textId="77777777" w:rsidR="00AA7FAF" w:rsidRPr="00AA7FAF" w:rsidRDefault="00AA7FAF" w:rsidP="00AA7F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7FA4" w14:textId="77777777" w:rsidR="00AA7FAF" w:rsidRPr="00AA7FAF" w:rsidRDefault="00AA7FAF" w:rsidP="00AA7F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37E0F" w14:textId="77777777" w:rsidR="00AA7FAF" w:rsidRPr="00AA7FAF" w:rsidRDefault="00AA7FAF" w:rsidP="00AA7F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PG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EA3B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98AC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E403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25A6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33FC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2CDA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8D06" w14:textId="77777777" w:rsidR="00AA7FAF" w:rsidRPr="00AA7FAF" w:rsidRDefault="00AA7FAF" w:rsidP="00AA7F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C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F353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C9051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531B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314A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AEBC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</w:tr>
      <w:tr w:rsidR="00AA7FAF" w:rsidRPr="00AA7FAF" w14:paraId="32E56F41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5E26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C8F67" w14:textId="77777777" w:rsid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33B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WoA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D064" w14:textId="77777777" w:rsidR="00AA7FAF" w:rsidRPr="00AA7FAF" w:rsidRDefault="00AA7FAF" w:rsidP="007A31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Pre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6F2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proofErr w:type="spellStart"/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Susc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41C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proofErr w:type="spellStart"/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Inf</w:t>
            </w:r>
            <w:proofErr w:type="spellEnd"/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268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NI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46AC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proofErr w:type="spellStart"/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Inc</w:t>
            </w:r>
            <w:proofErr w:type="spellEnd"/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 xml:space="preserve"> (%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F91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 xml:space="preserve">CI (%) 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7B9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0522" w14:textId="77777777" w:rsidR="00AA7FAF" w:rsidRPr="00AA7FAF" w:rsidRDefault="007A31B3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Pre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BA27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proofErr w:type="spellStart"/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Susc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D8F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proofErr w:type="spellStart"/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Inf</w:t>
            </w:r>
            <w:proofErr w:type="spellEnd"/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392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NI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6AF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proofErr w:type="spellStart"/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Inc</w:t>
            </w:r>
            <w:proofErr w:type="spellEnd"/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 xml:space="preserve"> (%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BC7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 xml:space="preserve">CI (%) </w:t>
            </w:r>
          </w:p>
        </w:tc>
      </w:tr>
      <w:tr w:rsidR="00AA7FAF" w:rsidRPr="00AA7FAF" w14:paraId="04DA8955" w14:textId="77777777" w:rsidTr="007A31B3">
        <w:trPr>
          <w:trHeight w:val="300"/>
        </w:trPr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489" w14:textId="77777777" w:rsidR="00AA7FAF" w:rsidRPr="00AA7FAF" w:rsidRDefault="00AA7FAF" w:rsidP="00AA7F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F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1200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89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B00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ACF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609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D3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30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3,9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C4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3,95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6EF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A6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D9B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F1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5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00F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9B7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6,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ADC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6,13</w:t>
            </w:r>
          </w:p>
        </w:tc>
      </w:tr>
      <w:tr w:rsidR="00AA7FAF" w:rsidRPr="00AA7FAF" w14:paraId="4ACF248B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33C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776587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F09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CA1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D03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7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13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AE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737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,7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0E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6,28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42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10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ED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6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4D4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F76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121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9,2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F1B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,26</w:t>
            </w:r>
          </w:p>
        </w:tc>
      </w:tr>
      <w:tr w:rsidR="00AA7FAF" w:rsidRPr="00AA7FAF" w14:paraId="69483766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B64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7A9263B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080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4C6A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1E8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F2A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09C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E7D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,5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072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1,86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E8FF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120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D7F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786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AE1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2AF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,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A05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8,71</w:t>
            </w:r>
          </w:p>
        </w:tc>
      </w:tr>
      <w:tr w:rsidR="00AA7FAF" w:rsidRPr="00AA7FAF" w14:paraId="6BD95488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2A8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26A7760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FE3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AB5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070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4A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A9E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D7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3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6C7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33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590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F4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3B1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47C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CC3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6C2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3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6FB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33</w:t>
            </w:r>
          </w:p>
        </w:tc>
      </w:tr>
      <w:tr w:rsidR="00AA7FAF" w:rsidRPr="00AA7FAF" w14:paraId="2884C356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E73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78DC0A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01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2BE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31C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937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F7C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67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0F5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33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E7C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841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5E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405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2BC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FB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53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33</w:t>
            </w:r>
          </w:p>
        </w:tc>
      </w:tr>
      <w:tr w:rsidR="00AA7FAF" w:rsidRPr="00AA7FAF" w14:paraId="776ECE74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7EB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378802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6F8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3E3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E2A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FC1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ADE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D70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6,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E67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6,67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C69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19A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CD4D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2C6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6560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839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3,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EAC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3,33</w:t>
            </w:r>
          </w:p>
        </w:tc>
      </w:tr>
      <w:tr w:rsidR="00AA7FAF" w:rsidRPr="00AA7FAF" w14:paraId="78E97384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E6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C470AF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7E5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1E0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DCC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FAD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17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E11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,2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2AA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,26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54E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2FD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FF5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50C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B7E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172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4,4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F4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4,49</w:t>
            </w:r>
          </w:p>
        </w:tc>
      </w:tr>
      <w:tr w:rsidR="00AA7FAF" w:rsidRPr="00AA7FAF" w14:paraId="037CDF4C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82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6B36B3C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E0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49C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4A9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E4F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791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A13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,8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0F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2,77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A9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0A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1B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7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0B0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C7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AD8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E46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4,49</w:t>
            </w:r>
          </w:p>
        </w:tc>
      </w:tr>
      <w:tr w:rsidR="00AA7FAF" w:rsidRPr="00AA7FAF" w14:paraId="4597BD95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099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2702C1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463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016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E5F7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C3F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526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802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2,2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40B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1,49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968D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628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F8C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E00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940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E94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7,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B08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53,06</w:t>
            </w:r>
          </w:p>
        </w:tc>
      </w:tr>
      <w:tr w:rsidR="00AA7FAF" w:rsidRPr="00AA7FAF" w14:paraId="7FD00034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4F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AA1D8C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27D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FDC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AE9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F0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616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A4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A6C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13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39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D4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86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50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87F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08A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,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FD2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,25</w:t>
            </w:r>
          </w:p>
        </w:tc>
      </w:tr>
      <w:tr w:rsidR="00AA7FAF" w:rsidRPr="00AA7FAF" w14:paraId="5130FE19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B89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6F4A295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FB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12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8E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1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E04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7A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C8C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969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,13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53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363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CF5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18C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11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291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,6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51F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2,50</w:t>
            </w:r>
          </w:p>
        </w:tc>
      </w:tr>
      <w:tr w:rsidR="00AA7FAF" w:rsidRPr="00AA7FAF" w14:paraId="44DA31F3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F5D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7346DD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62B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D44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B04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9ED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3C8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FD3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2,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C4F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5,63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B76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218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828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F45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E83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A4E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7,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15B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8,13</w:t>
            </w:r>
          </w:p>
        </w:tc>
      </w:tr>
      <w:tr w:rsidR="00AA7FAF" w:rsidRPr="00AA7FAF" w14:paraId="240D84C8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05A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7ED4B15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A2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293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FAE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9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3F6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BB0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9B4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5,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0EC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5,38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065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E4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0F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22D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85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04E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,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5A0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,14</w:t>
            </w:r>
          </w:p>
        </w:tc>
      </w:tr>
      <w:tr w:rsidR="00AA7FAF" w:rsidRPr="00AA7FAF" w14:paraId="731C266C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C16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927509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090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64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404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3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36F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902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B80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5,1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80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8,21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585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9D8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672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9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543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1F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27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3,5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D3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7,62</w:t>
            </w:r>
          </w:p>
        </w:tc>
      </w:tr>
      <w:tr w:rsidR="00AA7FAF" w:rsidRPr="00AA7FAF" w14:paraId="196336CA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F19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B12FBD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DDC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CA6E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F20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48D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5415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A42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4,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634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2,05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B79D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B9C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88C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9F8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BD7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D23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0,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E96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5,24</w:t>
            </w:r>
          </w:p>
        </w:tc>
      </w:tr>
      <w:tr w:rsidR="00AA7FAF" w:rsidRPr="00AA7FAF" w14:paraId="3809295D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AE7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5E6BED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72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BDC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D8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823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F47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181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,2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70F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,22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880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5B8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6B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393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6B9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73E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,2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61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,26</w:t>
            </w:r>
          </w:p>
        </w:tc>
      </w:tr>
      <w:tr w:rsidR="00AA7FAF" w:rsidRPr="00AA7FAF" w14:paraId="74A1FD90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31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7D87A0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99F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0E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B97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D8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1F2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7F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8,6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52C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0,00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EF3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70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6E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1E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F2C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34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2,2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2B2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5,53</w:t>
            </w:r>
          </w:p>
        </w:tc>
      </w:tr>
      <w:tr w:rsidR="00AA7FAF" w:rsidRPr="00AA7FAF" w14:paraId="77874D03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819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C3BB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C37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240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A19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0C8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556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6F3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8,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3A7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2,22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05C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649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373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401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05D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33B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7,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E42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7,87</w:t>
            </w:r>
          </w:p>
        </w:tc>
      </w:tr>
      <w:tr w:rsidR="00AA7FAF" w:rsidRPr="00AA7FAF" w14:paraId="2B1A8C6F" w14:textId="77777777" w:rsidTr="007A31B3">
        <w:trPr>
          <w:trHeight w:val="300"/>
        </w:trPr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74E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BDC33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43EF" w14:textId="77777777" w:rsidR="00AA7FAF" w:rsidRPr="00AA7FAF" w:rsidRDefault="00AA7FAF" w:rsidP="00AA7F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9CC2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44C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076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632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630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BC3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639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7B4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54D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88F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8ECF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62C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063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</w:tr>
      <w:tr w:rsidR="00AA7FAF" w:rsidRPr="00AA7FAF" w14:paraId="6B69333E" w14:textId="77777777" w:rsidTr="007A31B3">
        <w:trPr>
          <w:trHeight w:val="300"/>
        </w:trPr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473B" w14:textId="77777777" w:rsidR="00AA7FAF" w:rsidRPr="00AA7FAF" w:rsidRDefault="00AA7FAF" w:rsidP="00AA7F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F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B722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4C8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F69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DB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AC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53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6A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,4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774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,41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53A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EE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695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7F7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3B7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384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1,7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C32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1,76</w:t>
            </w:r>
          </w:p>
        </w:tc>
      </w:tr>
      <w:tr w:rsidR="00AA7FAF" w:rsidRPr="00AA7FAF" w14:paraId="5CEF4F7C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DA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B7B40F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8F1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17C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3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36D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1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82A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BCE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06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3,5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B58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5,66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2E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CF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893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E0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B1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6B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9,3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D85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7,65</w:t>
            </w:r>
          </w:p>
        </w:tc>
      </w:tr>
      <w:tr w:rsidR="00AA7FAF" w:rsidRPr="00AA7FAF" w14:paraId="1BA01636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0D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864B94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793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E59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38FD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4D7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E64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1AA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2,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F23C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3,98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679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332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E99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5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029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B9B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568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0,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902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4,12</w:t>
            </w:r>
          </w:p>
        </w:tc>
      </w:tr>
      <w:tr w:rsidR="00AA7FAF" w:rsidRPr="00AA7FAF" w14:paraId="72C671F3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CF6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53A0E48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78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3A1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CE4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47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186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BC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3B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4B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51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B1A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8A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CC8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7F4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88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</w:tr>
      <w:tr w:rsidR="00AA7FAF" w:rsidRPr="00AA7FAF" w14:paraId="77AB0DBD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741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3F89215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4E1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63A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BE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D1D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23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A2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,0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0F9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,06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DE3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B83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CA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B0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617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63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,0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88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,06</w:t>
            </w:r>
          </w:p>
        </w:tc>
      </w:tr>
      <w:tr w:rsidR="00AA7FAF" w:rsidRPr="00AA7FAF" w14:paraId="728962EB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EA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0A4905C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0199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44F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924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64A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BFE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7A34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2,6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02F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8,82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C0A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3809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0A1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BBE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FC9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EF8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36,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BA8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41,18</w:t>
            </w:r>
          </w:p>
        </w:tc>
      </w:tr>
      <w:tr w:rsidR="00AA7FAF" w:rsidRPr="00AA7FAF" w14:paraId="6031F0C1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D31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1D42439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B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5F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96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B04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FF9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59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FE3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,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A7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,00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A48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2A2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38B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5B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5CA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54B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,3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BD8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,34</w:t>
            </w:r>
          </w:p>
        </w:tc>
      </w:tr>
      <w:tr w:rsidR="00AA7FAF" w:rsidRPr="00AA7FAF" w14:paraId="71188BCD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A4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</w:tcPr>
          <w:p w14:paraId="22A81BD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B1D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52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9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124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0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008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5E7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3DD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100,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B35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9,00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7C3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352E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5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E82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8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BE3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3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DB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4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A21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4,8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30B0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5,40</w:t>
            </w:r>
          </w:p>
        </w:tc>
      </w:tr>
      <w:tr w:rsidR="00AA7FAF" w:rsidRPr="00AA7FAF" w14:paraId="5F72E143" w14:textId="77777777" w:rsidTr="007A31B3">
        <w:trPr>
          <w:trHeight w:val="3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3CB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D510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9731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4B5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5C25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9D8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8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423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3F6B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E21C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9,00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17C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EB56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050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CB22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7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B409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B18F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0,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9131" w14:textId="77777777" w:rsidR="00AA7FAF" w:rsidRPr="00AA7FAF" w:rsidRDefault="00AA7FAF" w:rsidP="00AA7F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AA7FAF">
              <w:rPr>
                <w:rFonts w:ascii="Calibri" w:eastAsia="Times New Roman" w:hAnsi="Calibri" w:cs="Calibri"/>
                <w:color w:val="000000"/>
                <w:lang w:val="ca-ES" w:eastAsia="ca-ES"/>
              </w:rPr>
              <w:t>97,70</w:t>
            </w:r>
          </w:p>
        </w:tc>
      </w:tr>
    </w:tbl>
    <w:p w14:paraId="5538A6B9" w14:textId="3C099670" w:rsidR="00721C65" w:rsidRPr="007A31B3" w:rsidRDefault="008E619C">
      <w:pPr>
        <w:rPr>
          <w:lang w:val="en-US"/>
        </w:rPr>
      </w:pPr>
      <w:r>
        <w:rPr>
          <w:b/>
          <w:lang w:val="en-US"/>
        </w:rPr>
        <w:t xml:space="preserve">Additional file </w:t>
      </w:r>
      <w:r w:rsidR="00FF47A0">
        <w:rPr>
          <w:b/>
          <w:lang w:val="en-US"/>
        </w:rPr>
        <w:t>1</w:t>
      </w:r>
      <w:r>
        <w:rPr>
          <w:b/>
          <w:lang w:val="en-US"/>
        </w:rPr>
        <w:t>.</w:t>
      </w:r>
      <w:r w:rsidR="007A31B3" w:rsidRPr="007A31B3">
        <w:rPr>
          <w:lang w:val="en-US"/>
        </w:rPr>
        <w:t xml:space="preserve"> Number of animals that could be followed up from weaning to the end of nursery phase</w:t>
      </w:r>
      <w:r w:rsidR="007A31B3">
        <w:rPr>
          <w:lang w:val="en-US"/>
        </w:rPr>
        <w:t xml:space="preserve"> (9 weeks of age)</w:t>
      </w:r>
      <w:r w:rsidR="007A31B3" w:rsidRPr="007A31B3">
        <w:rPr>
          <w:lang w:val="en-US"/>
        </w:rPr>
        <w:t>.</w:t>
      </w:r>
      <w:r w:rsidR="007A31B3">
        <w:rPr>
          <w:lang w:val="en-US"/>
        </w:rPr>
        <w:t xml:space="preserve"> In the table, number of present animals (Present), susceptible (</w:t>
      </w:r>
      <w:proofErr w:type="spellStart"/>
      <w:r w:rsidR="007A31B3">
        <w:rPr>
          <w:lang w:val="en-US"/>
        </w:rPr>
        <w:t>susc</w:t>
      </w:r>
      <w:proofErr w:type="spellEnd"/>
      <w:r w:rsidR="007A31B3">
        <w:rPr>
          <w:lang w:val="en-US"/>
        </w:rPr>
        <w:t>), infected (inf), new infections (NI), incidence (Inc) and cumulative incidence (CI) are shown.</w:t>
      </w:r>
      <w:r w:rsidR="007A31B3" w:rsidRPr="007A31B3">
        <w:rPr>
          <w:lang w:val="en-US"/>
        </w:rPr>
        <w:t xml:space="preserve"> </w:t>
      </w:r>
    </w:p>
    <w:sectPr w:rsidR="00721C65" w:rsidRPr="007A31B3" w:rsidSect="00AA7F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0DA20" w14:textId="77777777" w:rsidR="00055F29" w:rsidRDefault="00055F29" w:rsidP="00AA7FAF">
      <w:pPr>
        <w:spacing w:after="0" w:line="240" w:lineRule="auto"/>
      </w:pPr>
      <w:r>
        <w:separator/>
      </w:r>
    </w:p>
  </w:endnote>
  <w:endnote w:type="continuationSeparator" w:id="0">
    <w:p w14:paraId="784CDF7A" w14:textId="77777777" w:rsidR="00055F29" w:rsidRDefault="00055F29" w:rsidP="00AA7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05952" w14:textId="77777777" w:rsidR="00055F29" w:rsidRDefault="00055F29" w:rsidP="00AA7FAF">
      <w:pPr>
        <w:spacing w:after="0" w:line="240" w:lineRule="auto"/>
      </w:pPr>
      <w:r>
        <w:separator/>
      </w:r>
    </w:p>
  </w:footnote>
  <w:footnote w:type="continuationSeparator" w:id="0">
    <w:p w14:paraId="385F9481" w14:textId="77777777" w:rsidR="00055F29" w:rsidRDefault="00055F29" w:rsidP="00AA7F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FAF"/>
    <w:rsid w:val="00055F29"/>
    <w:rsid w:val="00721C65"/>
    <w:rsid w:val="007A31B3"/>
    <w:rsid w:val="008E619C"/>
    <w:rsid w:val="00AA7FAF"/>
    <w:rsid w:val="00FF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FE135"/>
  <w15:chartTrackingRefBased/>
  <w15:docId w15:val="{6F5B8D58-0E9D-44D3-8909-67EDE223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A7F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A7FAF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A7F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A7FAF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9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Eduard Martin Valls</dc:creator>
  <cp:keywords/>
  <dc:description/>
  <cp:lastModifiedBy>Gerard Martin Valls</cp:lastModifiedBy>
  <cp:revision>2</cp:revision>
  <dcterms:created xsi:type="dcterms:W3CDTF">2022-03-11T09:25:00Z</dcterms:created>
  <dcterms:modified xsi:type="dcterms:W3CDTF">2022-03-11T09:25:00Z</dcterms:modified>
</cp:coreProperties>
</file>